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90B91" w14:textId="6C102879" w:rsidR="002E484E" w:rsidRDefault="002E484E" w:rsidP="002E484E">
      <w:pPr>
        <w:pStyle w:val="Heading1"/>
        <w:rPr>
          <w:rFonts w:eastAsia="Arial Unicode MS"/>
        </w:rPr>
      </w:pPr>
      <w:r>
        <w:rPr>
          <w:rFonts w:eastAsia="Arial Unicode MS"/>
        </w:rPr>
        <w:t xml:space="preserve">Appendix </w:t>
      </w:r>
      <w:r w:rsidR="00925594">
        <w:rPr>
          <w:rFonts w:eastAsia="Arial Unicode MS"/>
        </w:rPr>
        <w:t>6</w:t>
      </w:r>
      <w:r>
        <w:rPr>
          <w:rFonts w:eastAsia="Arial Unicode MS"/>
        </w:rPr>
        <w:t>: Weighting Scheme</w:t>
      </w:r>
    </w:p>
    <w:p w14:paraId="106D7998" w14:textId="77777777" w:rsidR="002E484E" w:rsidRDefault="002E484E" w:rsidP="002E484E">
      <w:pPr>
        <w:pStyle w:val="Body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s an illustrative example, there were 13 </w:t>
      </w:r>
      <w:proofErr w:type="spellStart"/>
      <w:r>
        <w:rPr>
          <w:sz w:val="24"/>
          <w:szCs w:val="24"/>
        </w:rPr>
        <w:t>diarrhoea</w:t>
      </w:r>
      <w:proofErr w:type="spellEnd"/>
      <w:r>
        <w:rPr>
          <w:sz w:val="24"/>
          <w:szCs w:val="24"/>
        </w:rPr>
        <w:t xml:space="preserve"> and 12 non-</w:t>
      </w:r>
      <w:proofErr w:type="spellStart"/>
      <w:r>
        <w:rPr>
          <w:sz w:val="24"/>
          <w:szCs w:val="24"/>
        </w:rPr>
        <w:t>diarrhoea</w:t>
      </w:r>
      <w:proofErr w:type="spellEnd"/>
      <w:r>
        <w:rPr>
          <w:sz w:val="24"/>
          <w:szCs w:val="24"/>
        </w:rPr>
        <w:t xml:space="preserve"> samples from the standard survey in the wet season. Using our estimated </w:t>
      </w:r>
      <w:proofErr w:type="spellStart"/>
      <w:r>
        <w:rPr>
          <w:sz w:val="24"/>
          <w:szCs w:val="24"/>
        </w:rPr>
        <w:t>diarrhoea</w:t>
      </w:r>
      <w:proofErr w:type="spellEnd"/>
      <w:r>
        <w:rPr>
          <w:sz w:val="24"/>
          <w:szCs w:val="24"/>
        </w:rPr>
        <w:t xml:space="preserve"> rate of 37.2% from the standard survey in the wet season, a random sample of 25 individuals asked the standard survey in the wet season would have 9.3 </w:t>
      </w:r>
      <w:proofErr w:type="spellStart"/>
      <w:r>
        <w:rPr>
          <w:sz w:val="24"/>
          <w:szCs w:val="24"/>
        </w:rPr>
        <w:t>diarrhoea</w:t>
      </w:r>
      <w:proofErr w:type="spellEnd"/>
      <w:r>
        <w:rPr>
          <w:sz w:val="24"/>
          <w:szCs w:val="24"/>
        </w:rPr>
        <w:t xml:space="preserve"> stools and 15.7 healthy stools</w:t>
      </w:r>
      <w:r w:rsidRPr="0033499F">
        <w:rPr>
          <w:sz w:val="24"/>
          <w:szCs w:val="24"/>
        </w:rPr>
        <w:t>.</w:t>
      </w:r>
      <w:r>
        <w:rPr>
          <w:sz w:val="24"/>
          <w:szCs w:val="24"/>
        </w:rPr>
        <w:t xml:space="preserve"> Diarrhoea stools from the standard survey in round one were thusly waited by 9.3/12 (0.715), </w:t>
      </w:r>
      <w:proofErr w:type="gramStart"/>
      <w:r>
        <w:rPr>
          <w:sz w:val="24"/>
          <w:szCs w:val="24"/>
        </w:rPr>
        <w:t>and  healthy</w:t>
      </w:r>
      <w:proofErr w:type="gramEnd"/>
      <w:r>
        <w:rPr>
          <w:sz w:val="24"/>
          <w:szCs w:val="24"/>
        </w:rPr>
        <w:t xml:space="preserve"> stools by 15.7/12 (1.207). Weights were similarly obtained for the other survey types, seasons, and </w:t>
      </w:r>
      <w:proofErr w:type="spellStart"/>
      <w:r>
        <w:rPr>
          <w:sz w:val="24"/>
          <w:szCs w:val="24"/>
        </w:rPr>
        <w:t>diarrhoea</w:t>
      </w:r>
      <w:proofErr w:type="spellEnd"/>
      <w:r>
        <w:rPr>
          <w:sz w:val="24"/>
          <w:szCs w:val="24"/>
        </w:rPr>
        <w:t xml:space="preserve"> statuses:</w:t>
      </w:r>
    </w:p>
    <w:p w14:paraId="52DE6D5F" w14:textId="77777777" w:rsidR="002E484E" w:rsidRPr="00EB6851" w:rsidRDefault="002E484E" w:rsidP="002E484E"/>
    <w:p w14:paraId="3A16B558" w14:textId="77777777" w:rsidR="002E484E" w:rsidRPr="00EB6851" w:rsidRDefault="002E484E" w:rsidP="002E48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1"/>
        <w:gridCol w:w="2075"/>
        <w:gridCol w:w="2398"/>
        <w:gridCol w:w="2326"/>
      </w:tblGrid>
      <w:tr w:rsidR="002E484E" w14:paraId="76434BEA" w14:textId="77777777" w:rsidTr="003B6ECE">
        <w:tc>
          <w:tcPr>
            <w:tcW w:w="2211" w:type="dxa"/>
          </w:tcPr>
          <w:p w14:paraId="1437D706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75" w:type="dxa"/>
          </w:tcPr>
          <w:p w14:paraId="3D40C3CB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98" w:type="dxa"/>
          </w:tcPr>
          <w:p w14:paraId="78A40893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rrhoea</w:t>
            </w:r>
          </w:p>
        </w:tc>
        <w:tc>
          <w:tcPr>
            <w:tcW w:w="2326" w:type="dxa"/>
          </w:tcPr>
          <w:p w14:paraId="47E9FAB2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</w:t>
            </w:r>
          </w:p>
        </w:tc>
      </w:tr>
      <w:tr w:rsidR="002E484E" w14:paraId="3ADE588E" w14:textId="77777777" w:rsidTr="003B6ECE">
        <w:tc>
          <w:tcPr>
            <w:tcW w:w="2211" w:type="dxa"/>
          </w:tcPr>
          <w:p w14:paraId="0EC43444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t</w:t>
            </w:r>
          </w:p>
        </w:tc>
        <w:tc>
          <w:tcPr>
            <w:tcW w:w="2075" w:type="dxa"/>
          </w:tcPr>
          <w:p w14:paraId="1815C9AE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ard</w:t>
            </w:r>
          </w:p>
        </w:tc>
        <w:tc>
          <w:tcPr>
            <w:tcW w:w="2398" w:type="dxa"/>
          </w:tcPr>
          <w:p w14:paraId="16E6DBCD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5</w:t>
            </w:r>
          </w:p>
        </w:tc>
        <w:tc>
          <w:tcPr>
            <w:tcW w:w="2326" w:type="dxa"/>
          </w:tcPr>
          <w:p w14:paraId="318AF4CE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7</w:t>
            </w:r>
          </w:p>
        </w:tc>
      </w:tr>
      <w:tr w:rsidR="002E484E" w14:paraId="6271413D" w14:textId="77777777" w:rsidTr="003B6ECE">
        <w:tc>
          <w:tcPr>
            <w:tcW w:w="2211" w:type="dxa"/>
          </w:tcPr>
          <w:p w14:paraId="7EF811A1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t</w:t>
            </w:r>
          </w:p>
        </w:tc>
        <w:tc>
          <w:tcPr>
            <w:tcW w:w="2075" w:type="dxa"/>
          </w:tcPr>
          <w:p w14:paraId="0DC949B9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ctorial</w:t>
            </w:r>
          </w:p>
        </w:tc>
        <w:tc>
          <w:tcPr>
            <w:tcW w:w="2398" w:type="dxa"/>
          </w:tcPr>
          <w:p w14:paraId="7E1DF7F9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5</w:t>
            </w:r>
          </w:p>
        </w:tc>
        <w:tc>
          <w:tcPr>
            <w:tcW w:w="2326" w:type="dxa"/>
          </w:tcPr>
          <w:p w14:paraId="5EBF0D62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1</w:t>
            </w:r>
          </w:p>
        </w:tc>
      </w:tr>
      <w:tr w:rsidR="002E484E" w14:paraId="006B451E" w14:textId="77777777" w:rsidTr="003B6ECE">
        <w:tc>
          <w:tcPr>
            <w:tcW w:w="2211" w:type="dxa"/>
          </w:tcPr>
          <w:p w14:paraId="2DE0BCCB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y</w:t>
            </w:r>
          </w:p>
        </w:tc>
        <w:tc>
          <w:tcPr>
            <w:tcW w:w="2075" w:type="dxa"/>
          </w:tcPr>
          <w:p w14:paraId="21B78659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ard</w:t>
            </w:r>
          </w:p>
        </w:tc>
        <w:tc>
          <w:tcPr>
            <w:tcW w:w="2398" w:type="dxa"/>
          </w:tcPr>
          <w:p w14:paraId="18A9CC91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8</w:t>
            </w:r>
          </w:p>
        </w:tc>
        <w:tc>
          <w:tcPr>
            <w:tcW w:w="2326" w:type="dxa"/>
          </w:tcPr>
          <w:p w14:paraId="45198E0C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</w:tr>
      <w:tr w:rsidR="002E484E" w14:paraId="2543C7CE" w14:textId="77777777" w:rsidTr="003B6ECE">
        <w:tc>
          <w:tcPr>
            <w:tcW w:w="2211" w:type="dxa"/>
          </w:tcPr>
          <w:p w14:paraId="2E4752D0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y</w:t>
            </w:r>
          </w:p>
        </w:tc>
        <w:tc>
          <w:tcPr>
            <w:tcW w:w="2075" w:type="dxa"/>
          </w:tcPr>
          <w:p w14:paraId="0140B0E9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ctorial</w:t>
            </w:r>
          </w:p>
        </w:tc>
        <w:tc>
          <w:tcPr>
            <w:tcW w:w="2398" w:type="dxa"/>
          </w:tcPr>
          <w:p w14:paraId="29CF943B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6</w:t>
            </w:r>
          </w:p>
        </w:tc>
        <w:tc>
          <w:tcPr>
            <w:tcW w:w="2326" w:type="dxa"/>
          </w:tcPr>
          <w:p w14:paraId="1B765266" w14:textId="77777777" w:rsidR="002E484E" w:rsidRDefault="002E484E" w:rsidP="003B6ECE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</w:tr>
    </w:tbl>
    <w:p w14:paraId="3454FEE1" w14:textId="77777777" w:rsidR="002E484E" w:rsidRPr="00EB6851" w:rsidRDefault="002E484E" w:rsidP="002E484E">
      <w:pPr>
        <w:pStyle w:val="Body"/>
        <w:spacing w:line="360" w:lineRule="auto"/>
        <w:rPr>
          <w:sz w:val="24"/>
          <w:szCs w:val="24"/>
        </w:rPr>
      </w:pPr>
    </w:p>
    <w:p w14:paraId="3BC2DDCC" w14:textId="77777777" w:rsidR="002E484E" w:rsidRDefault="002E484E" w:rsidP="002E484E">
      <w:pPr>
        <w:pStyle w:val="Body"/>
      </w:pPr>
    </w:p>
    <w:p w14:paraId="3DC3AFB4" w14:textId="77777777" w:rsidR="003E638E" w:rsidRDefault="003E638E"/>
    <w:sectPr w:rsidR="003E638E" w:rsidSect="004B70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4E"/>
    <w:rsid w:val="00005E81"/>
    <w:rsid w:val="000725C8"/>
    <w:rsid w:val="000A0508"/>
    <w:rsid w:val="000A0755"/>
    <w:rsid w:val="000B0832"/>
    <w:rsid w:val="000B49FA"/>
    <w:rsid w:val="000C4810"/>
    <w:rsid w:val="000D45A1"/>
    <w:rsid w:val="000D513F"/>
    <w:rsid w:val="000F713C"/>
    <w:rsid w:val="00114496"/>
    <w:rsid w:val="00126AE1"/>
    <w:rsid w:val="001404E0"/>
    <w:rsid w:val="00164A2E"/>
    <w:rsid w:val="00195B3E"/>
    <w:rsid w:val="002004C4"/>
    <w:rsid w:val="00245EB9"/>
    <w:rsid w:val="0026051E"/>
    <w:rsid w:val="002749DF"/>
    <w:rsid w:val="00286EE4"/>
    <w:rsid w:val="002B13A5"/>
    <w:rsid w:val="002E484E"/>
    <w:rsid w:val="002E5087"/>
    <w:rsid w:val="0030210F"/>
    <w:rsid w:val="00333876"/>
    <w:rsid w:val="0035132B"/>
    <w:rsid w:val="00352119"/>
    <w:rsid w:val="003562DE"/>
    <w:rsid w:val="00356A09"/>
    <w:rsid w:val="00364006"/>
    <w:rsid w:val="003A68CF"/>
    <w:rsid w:val="003B30C6"/>
    <w:rsid w:val="003B3282"/>
    <w:rsid w:val="003C5A51"/>
    <w:rsid w:val="003D2A17"/>
    <w:rsid w:val="003E638E"/>
    <w:rsid w:val="00410B9B"/>
    <w:rsid w:val="00415101"/>
    <w:rsid w:val="0042255C"/>
    <w:rsid w:val="00440CDF"/>
    <w:rsid w:val="0044233F"/>
    <w:rsid w:val="0049020C"/>
    <w:rsid w:val="00490A78"/>
    <w:rsid w:val="004B709D"/>
    <w:rsid w:val="004E12E1"/>
    <w:rsid w:val="005252DA"/>
    <w:rsid w:val="00530D3D"/>
    <w:rsid w:val="005352FF"/>
    <w:rsid w:val="00556EA2"/>
    <w:rsid w:val="005731EA"/>
    <w:rsid w:val="00581F49"/>
    <w:rsid w:val="005B3CB7"/>
    <w:rsid w:val="005D10E8"/>
    <w:rsid w:val="005E5688"/>
    <w:rsid w:val="005F5076"/>
    <w:rsid w:val="005F6528"/>
    <w:rsid w:val="005F696D"/>
    <w:rsid w:val="00651845"/>
    <w:rsid w:val="00667917"/>
    <w:rsid w:val="00670828"/>
    <w:rsid w:val="006C3069"/>
    <w:rsid w:val="006E3490"/>
    <w:rsid w:val="006F3632"/>
    <w:rsid w:val="006F4BA5"/>
    <w:rsid w:val="00744BF5"/>
    <w:rsid w:val="00756EA7"/>
    <w:rsid w:val="007770A5"/>
    <w:rsid w:val="0079049D"/>
    <w:rsid w:val="007906DF"/>
    <w:rsid w:val="007A7C93"/>
    <w:rsid w:val="007C0588"/>
    <w:rsid w:val="007C1C2D"/>
    <w:rsid w:val="007C511E"/>
    <w:rsid w:val="007F6887"/>
    <w:rsid w:val="0082058C"/>
    <w:rsid w:val="00820BD4"/>
    <w:rsid w:val="00821922"/>
    <w:rsid w:val="00822B23"/>
    <w:rsid w:val="0082375F"/>
    <w:rsid w:val="00824CE5"/>
    <w:rsid w:val="0083131E"/>
    <w:rsid w:val="008D0B01"/>
    <w:rsid w:val="008D3E0F"/>
    <w:rsid w:val="008D535C"/>
    <w:rsid w:val="008F3FDC"/>
    <w:rsid w:val="00920A13"/>
    <w:rsid w:val="00925594"/>
    <w:rsid w:val="00926FA9"/>
    <w:rsid w:val="00947483"/>
    <w:rsid w:val="009539B6"/>
    <w:rsid w:val="00975F83"/>
    <w:rsid w:val="009966BE"/>
    <w:rsid w:val="00A04E25"/>
    <w:rsid w:val="00A6489A"/>
    <w:rsid w:val="00A6642F"/>
    <w:rsid w:val="00A764EE"/>
    <w:rsid w:val="00A8383B"/>
    <w:rsid w:val="00AA3D73"/>
    <w:rsid w:val="00AA40DF"/>
    <w:rsid w:val="00AD5E17"/>
    <w:rsid w:val="00AF2D08"/>
    <w:rsid w:val="00B128E1"/>
    <w:rsid w:val="00B75823"/>
    <w:rsid w:val="00B77578"/>
    <w:rsid w:val="00BA4298"/>
    <w:rsid w:val="00BE1932"/>
    <w:rsid w:val="00BE7795"/>
    <w:rsid w:val="00C05ABB"/>
    <w:rsid w:val="00C30D65"/>
    <w:rsid w:val="00C41FE9"/>
    <w:rsid w:val="00C454BF"/>
    <w:rsid w:val="00C605B2"/>
    <w:rsid w:val="00C97823"/>
    <w:rsid w:val="00CB3491"/>
    <w:rsid w:val="00CC7254"/>
    <w:rsid w:val="00CE7121"/>
    <w:rsid w:val="00CF5172"/>
    <w:rsid w:val="00D24098"/>
    <w:rsid w:val="00D441A8"/>
    <w:rsid w:val="00D92871"/>
    <w:rsid w:val="00D97F65"/>
    <w:rsid w:val="00DD17E7"/>
    <w:rsid w:val="00E2108D"/>
    <w:rsid w:val="00E27DA6"/>
    <w:rsid w:val="00E77006"/>
    <w:rsid w:val="00EA2891"/>
    <w:rsid w:val="00EC750F"/>
    <w:rsid w:val="00EC76F3"/>
    <w:rsid w:val="00EC7C6B"/>
    <w:rsid w:val="00EF777D"/>
    <w:rsid w:val="00F52B06"/>
    <w:rsid w:val="00F57BD9"/>
    <w:rsid w:val="00F6289E"/>
    <w:rsid w:val="00F65D19"/>
    <w:rsid w:val="00F66716"/>
    <w:rsid w:val="00F90FA9"/>
    <w:rsid w:val="00F97BAC"/>
    <w:rsid w:val="00FA63F5"/>
    <w:rsid w:val="00FB4DD8"/>
    <w:rsid w:val="00FC42FE"/>
    <w:rsid w:val="00FE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70E5F"/>
  <w15:chartTrackingRefBased/>
  <w15:docId w15:val="{10453C4E-5825-A64C-8AED-D8CF8558F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84E"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8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84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customStyle="1" w:styleId="Body">
    <w:name w:val="Body"/>
    <w:link w:val="BodyChar"/>
    <w:qFormat/>
    <w:rsid w:val="002E484E"/>
    <w:pPr>
      <w:spacing w:before="120" w:after="32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en-GB" w:bidi="ar-SA"/>
    </w:rPr>
  </w:style>
  <w:style w:type="character" w:customStyle="1" w:styleId="BodyChar">
    <w:name w:val="Body Char"/>
    <w:basedOn w:val="DefaultParagraphFont"/>
    <w:link w:val="Body"/>
    <w:rsid w:val="002E484E"/>
    <w:rPr>
      <w:rFonts w:ascii="Calibri" w:eastAsia="Calibri" w:hAnsi="Calibri" w:cs="Calibri"/>
      <w:color w:val="000000"/>
      <w:sz w:val="22"/>
      <w:szCs w:val="22"/>
      <w:u w:color="000000"/>
      <w:lang w:val="en-US" w:eastAsia="en-GB" w:bidi="ar-SA"/>
    </w:rPr>
  </w:style>
  <w:style w:type="table" w:styleId="TableGrid">
    <w:name w:val="Table Grid"/>
    <w:basedOn w:val="TableNormal"/>
    <w:uiPriority w:val="39"/>
    <w:rsid w:val="002E484E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O, RYAN (PGR)</dc:creator>
  <cp:keywords/>
  <dc:description/>
  <cp:lastModifiedBy>REGO, RYAN (PGR)</cp:lastModifiedBy>
  <cp:revision>3</cp:revision>
  <dcterms:created xsi:type="dcterms:W3CDTF">2021-10-21T16:43:00Z</dcterms:created>
  <dcterms:modified xsi:type="dcterms:W3CDTF">2021-10-21T16:43:00Z</dcterms:modified>
</cp:coreProperties>
</file>